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Noto Sans" w:cs="Noto Sans" w:eastAsia="Noto Sans" w:hAnsi="Noto Sans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5-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strategy analysis for the BM1’ learner, the BM3 learner, and the Beginner in the BM1 training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48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26"/>
        <w:gridCol w:w="784"/>
        <w:gridCol w:w="1200"/>
        <w:gridCol w:w="1935"/>
        <w:gridCol w:w="885"/>
        <w:gridCol w:w="1320"/>
        <w:gridCol w:w="1665"/>
        <w:gridCol w:w="975"/>
        <w:gridCol w:w="855"/>
        <w:gridCol w:w="1320"/>
        <w:gridCol w:w="783"/>
        <w:tblGridChange w:id="0">
          <w:tblGrid>
            <w:gridCol w:w="1426"/>
            <w:gridCol w:w="784"/>
            <w:gridCol w:w="1200"/>
            <w:gridCol w:w="1935"/>
            <w:gridCol w:w="885"/>
            <w:gridCol w:w="1320"/>
            <w:gridCol w:w="1665"/>
            <w:gridCol w:w="975"/>
            <w:gridCol w:w="855"/>
            <w:gridCol w:w="1320"/>
            <w:gridCol w:w="783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7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9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7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9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5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4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4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5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3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5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2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2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2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3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9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3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1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5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1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4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, BM3 learner,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Kruskall-Wallis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X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(2) = 16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0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6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M3 lear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'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3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3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3 pai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4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N/A: not applicable. ES: effect size.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Noto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4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5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6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1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03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-regular.ttf"/><Relationship Id="rId2" Type="http://schemas.openxmlformats.org/officeDocument/2006/relationships/font" Target="fonts/NotoSans-bold.ttf"/><Relationship Id="rId3" Type="http://schemas.openxmlformats.org/officeDocument/2006/relationships/font" Target="fonts/NotoSans-italic.ttf"/><Relationship Id="rId4" Type="http://schemas.openxmlformats.org/officeDocument/2006/relationships/font" Target="fonts/Noto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RPEV7XoZwZWIkWno3wtEJhaKNw==">CgMxLjA4AHIhMVQwSGpnRFdCTEdJZ1VVSUp2a2taa0xjbW4yQjFHZGx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9:14:00Z</dcterms:created>
  <dc:creator>SK project</dc:creator>
</cp:coreProperties>
</file>